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Pr="003B204E" w:rsidRDefault="00395DCB" w:rsidP="0034776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1884724"/>
      <w:bookmarkStart w:id="1" w:name="_GoBack"/>
      <w:bookmarkEnd w:id="1"/>
      <w:r w:rsidRPr="003B204E"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Table. Logit </w:t>
      </w:r>
      <w:r w:rsidR="003B204E">
        <w:rPr>
          <w:rFonts w:ascii="Times New Roman" w:hAnsi="Times New Roman" w:cs="Times New Roman"/>
          <w:b/>
          <w:sz w:val="24"/>
          <w:szCs w:val="24"/>
        </w:rPr>
        <w:t>m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dels of </w:t>
      </w:r>
      <w:r w:rsidR="003B204E">
        <w:rPr>
          <w:rFonts w:ascii="Times New Roman" w:hAnsi="Times New Roman" w:cs="Times New Roman"/>
          <w:b/>
          <w:sz w:val="24"/>
          <w:szCs w:val="24"/>
        </w:rPr>
        <w:t>h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3B204E">
        <w:rPr>
          <w:rFonts w:ascii="Times New Roman" w:hAnsi="Times New Roman" w:cs="Times New Roman"/>
          <w:b/>
          <w:sz w:val="24"/>
          <w:szCs w:val="24"/>
        </w:rPr>
        <w:t>p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litical </w:t>
      </w:r>
      <w:r w:rsidR="003B204E">
        <w:rPr>
          <w:rFonts w:ascii="Times New Roman" w:hAnsi="Times New Roman" w:cs="Times New Roman"/>
          <w:b/>
          <w:sz w:val="24"/>
          <w:szCs w:val="24"/>
        </w:rPr>
        <w:t>e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>fficacy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5"/>
        <w:gridCol w:w="1260"/>
        <w:gridCol w:w="1080"/>
        <w:gridCol w:w="1080"/>
        <w:gridCol w:w="1085"/>
      </w:tblGrid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cy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085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Literacy Proficiency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417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570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-Wide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Reading Engagement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417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56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36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52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38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42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-squared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791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533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741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732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40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44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41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4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0733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0812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0901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751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754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752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874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23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77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351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9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ative Englis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ker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0965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625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43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Z Born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822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784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918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922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929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97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00104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741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854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865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893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69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Maori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499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127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457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981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0972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Pasifika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  <w:r w:rsidRPr="00BD6C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232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Z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n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138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57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0773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33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554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95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90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201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88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0234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1.660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67)</w:t>
            </w:r>
          </w:p>
        </w:tc>
        <w:tc>
          <w:tcPr>
            <w:tcW w:w="1080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6C20">
              <w:rPr>
                <w:rFonts w:ascii="Times New Roman" w:hAnsi="Times New Roman" w:cs="Times New Roman"/>
                <w:sz w:val="20"/>
                <w:szCs w:val="20"/>
              </w:rPr>
              <w:t>(0.173)</w:t>
            </w:r>
          </w:p>
        </w:tc>
        <w:tc>
          <w:tcPr>
            <w:tcW w:w="1085" w:type="dxa"/>
          </w:tcPr>
          <w:p w:rsidR="00347769" w:rsidRPr="00BD6C20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ividuals age 25-65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teracy Proficiency, Life-Wide Reading Engagement, Age, Education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sed</w:t>
      </w:r>
      <w:proofErr w:type="spellEnd"/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347769" w:rsidRDefault="00347769" w:rsidP="00347769"/>
    <w:sectPr w:rsidR="0034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257723"/>
    <w:rsid w:val="00347769"/>
    <w:rsid w:val="00395DCB"/>
    <w:rsid w:val="003B204E"/>
    <w:rsid w:val="003E55BC"/>
    <w:rsid w:val="0072514E"/>
    <w:rsid w:val="008343EA"/>
    <w:rsid w:val="00BB1916"/>
    <w:rsid w:val="00BF0D0D"/>
    <w:rsid w:val="00F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22:00Z</dcterms:created>
  <dcterms:modified xsi:type="dcterms:W3CDTF">2023-05-25T14:22:00Z</dcterms:modified>
</cp:coreProperties>
</file>